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2E92B" w14:textId="535AFFD1" w:rsidR="00F74DE1" w:rsidRPr="002D3A90" w:rsidRDefault="003C7D0B" w:rsidP="00F74DE1">
      <w:pPr>
        <w:jc w:val="center"/>
        <w:rPr>
          <w:rFonts w:ascii="Palatino Linotype" w:hAnsi="Palatino Linotype" w:cs="Times New Roman"/>
          <w:b/>
          <w:bCs/>
          <w:sz w:val="28"/>
          <w:szCs w:val="28"/>
          <w:u w:val="single"/>
        </w:rPr>
      </w:pPr>
      <w:r w:rsidRPr="002D3A90">
        <w:rPr>
          <w:rFonts w:ascii="Palatino Linotype" w:hAnsi="Palatino Linotype" w:cs="Times New Roman"/>
          <w:b/>
          <w:bCs/>
          <w:sz w:val="28"/>
          <w:szCs w:val="28"/>
          <w:u w:val="single"/>
        </w:rPr>
        <w:t>Electronic Supporting Material</w:t>
      </w:r>
      <w:r w:rsidR="00A6389A" w:rsidRPr="002D3A90">
        <w:rPr>
          <w:rFonts w:ascii="Palatino Linotype" w:hAnsi="Palatino Linotype" w:cs="Times New Roman"/>
          <w:b/>
          <w:bCs/>
          <w:sz w:val="28"/>
          <w:szCs w:val="28"/>
          <w:u w:val="single"/>
        </w:rPr>
        <w:t>s</w:t>
      </w:r>
    </w:p>
    <w:p w14:paraId="57990652" w14:textId="015A6048" w:rsidR="003C7D0B" w:rsidRPr="00E01A2A" w:rsidRDefault="00E01A2A" w:rsidP="00E01A2A">
      <w:pPr>
        <w:spacing w:line="360" w:lineRule="auto"/>
        <w:jc w:val="center"/>
        <w:rPr>
          <w:rFonts w:ascii="Palatino Linotype" w:hAnsi="Palatino Linotype" w:cstheme="majorBidi"/>
          <w:b/>
          <w:bCs/>
          <w:sz w:val="32"/>
          <w:szCs w:val="32"/>
        </w:rPr>
      </w:pP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Development of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c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>yst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e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>ine-doped MnO</w:t>
      </w:r>
      <w:r w:rsidRPr="00104E32">
        <w:rPr>
          <w:rFonts w:ascii="Palatino Linotype" w:hAnsi="Palatino Linotype" w:cstheme="majorBidi"/>
          <w:b/>
          <w:bCs/>
          <w:sz w:val="32"/>
          <w:szCs w:val="32"/>
          <w:vertAlign w:val="subscript"/>
        </w:rPr>
        <w:t>2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q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>uantum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 xml:space="preserve"> 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dots for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s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pectrofluorimetric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e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stimation of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c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>opper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: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a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pplications in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d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 xml:space="preserve">ifferent </w:t>
      </w:r>
      <w:r w:rsidR="00104E32">
        <w:rPr>
          <w:rFonts w:ascii="Palatino Linotype" w:hAnsi="Palatino Linotype" w:cstheme="majorBidi"/>
          <w:b/>
          <w:bCs/>
          <w:sz w:val="32"/>
          <w:szCs w:val="32"/>
        </w:rPr>
        <w:t>m</w:t>
      </w:r>
      <w:r w:rsidRPr="00E01A2A">
        <w:rPr>
          <w:rFonts w:ascii="Palatino Linotype" w:hAnsi="Palatino Linotype" w:cstheme="majorBidi"/>
          <w:b/>
          <w:bCs/>
          <w:sz w:val="32"/>
          <w:szCs w:val="32"/>
        </w:rPr>
        <w:t>atrices</w:t>
      </w:r>
    </w:p>
    <w:p w14:paraId="4989FF4A" w14:textId="67BA3CA2" w:rsidR="008A7717" w:rsidRPr="002D3A90" w:rsidRDefault="008A7717" w:rsidP="008A7717">
      <w:pPr>
        <w:spacing w:line="360" w:lineRule="auto"/>
        <w:jc w:val="both"/>
        <w:rPr>
          <w:rFonts w:ascii="Palatino Linotype" w:hAnsi="Palatino Linotype" w:cstheme="majorBidi"/>
          <w:color w:val="000000" w:themeColor="text1"/>
          <w:sz w:val="24"/>
          <w:szCs w:val="24"/>
        </w:rPr>
      </w:pPr>
      <w:bookmarkStart w:id="0" w:name="_Hlk128920717"/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>Baher I. Salman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  <w:vertAlign w:val="superscript"/>
        </w:rPr>
        <w:t>1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>, Ahmed I. Hassan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  <w:vertAlign w:val="superscript"/>
        </w:rPr>
        <w:t>1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>, Roshdy E. Saraya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  <w:vertAlign w:val="superscript"/>
        </w:rPr>
        <w:t>2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 xml:space="preserve">, </w:t>
      </w:r>
      <w:r w:rsidRPr="002D3A90">
        <w:rPr>
          <w:rFonts w:ascii="Palatino Linotype" w:hAnsi="Palatino Linotype" w:cstheme="majorBidi"/>
          <w:sz w:val="24"/>
          <w:szCs w:val="24"/>
        </w:rPr>
        <w:t>Adel Ehab Ibrahim</w:t>
      </w:r>
      <w:r w:rsidRPr="002D3A90">
        <w:rPr>
          <w:rFonts w:ascii="Palatino Linotype" w:hAnsi="Palatino Linotype" w:cstheme="majorBidi"/>
          <w:sz w:val="24"/>
          <w:szCs w:val="24"/>
          <w:vertAlign w:val="superscript"/>
        </w:rPr>
        <w:t>2,3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>, Bassam Shaaban Mohammed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  <w:vertAlign w:val="superscript"/>
        </w:rPr>
        <w:t>4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 xml:space="preserve">, </w:t>
      </w:r>
      <w:r w:rsidRPr="002D3A90">
        <w:rPr>
          <w:rFonts w:ascii="Palatino Linotype" w:hAnsi="Palatino Linotype" w:cstheme="majorBidi"/>
          <w:sz w:val="24"/>
          <w:szCs w:val="24"/>
        </w:rPr>
        <w:t>Hany A. Batakoushy</w:t>
      </w:r>
      <w:r w:rsidRPr="002D3A90">
        <w:rPr>
          <w:rFonts w:ascii="Palatino Linotype" w:hAnsi="Palatino Linotype" w:cstheme="majorBidi"/>
          <w:sz w:val="24"/>
          <w:szCs w:val="24"/>
          <w:vertAlign w:val="superscript"/>
        </w:rPr>
        <w:t>4</w:t>
      </w:r>
      <w:r w:rsidRPr="002D3A90">
        <w:rPr>
          <w:rFonts w:ascii="Palatino Linotype" w:hAnsi="Palatino Linotype" w:cstheme="majorBidi"/>
          <w:sz w:val="24"/>
          <w:szCs w:val="24"/>
        </w:rPr>
        <w:t>, Sami El Deeb</w:t>
      </w:r>
      <w:r w:rsidRPr="002D3A90">
        <w:rPr>
          <w:rFonts w:ascii="Palatino Linotype" w:hAnsi="Palatino Linotype" w:cstheme="majorBidi"/>
          <w:sz w:val="24"/>
          <w:szCs w:val="24"/>
          <w:vertAlign w:val="superscript"/>
        </w:rPr>
        <w:t>5,3,*</w:t>
      </w:r>
      <w:r w:rsidRPr="002D3A90">
        <w:rPr>
          <w:rFonts w:ascii="Palatino Linotype" w:hAnsi="Palatino Linotype" w:cstheme="majorBidi"/>
          <w:sz w:val="24"/>
          <w:szCs w:val="24"/>
        </w:rPr>
        <w:t xml:space="preserve">, and 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>Yasser F. Hassan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  <w:vertAlign w:val="superscript"/>
        </w:rPr>
        <w:t>1</w:t>
      </w:r>
    </w:p>
    <w:p w14:paraId="4E13832A" w14:textId="77777777" w:rsidR="008A7717" w:rsidRPr="002D3A90" w:rsidRDefault="008A7717" w:rsidP="008A7717">
      <w:pPr>
        <w:spacing w:line="360" w:lineRule="auto"/>
        <w:ind w:left="180" w:hanging="180"/>
        <w:jc w:val="both"/>
        <w:rPr>
          <w:rFonts w:ascii="Palatino Linotype" w:hAnsi="Palatino Linotype" w:cstheme="majorBidi"/>
          <w:b/>
          <w:bCs/>
          <w:i/>
          <w:iCs/>
          <w:color w:val="000000" w:themeColor="text1"/>
          <w:sz w:val="24"/>
          <w:szCs w:val="24"/>
          <w:u w:val="single"/>
        </w:rPr>
      </w:pP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  <w:vertAlign w:val="superscript"/>
        </w:rPr>
        <w:t>1</w:t>
      </w:r>
      <w:r w:rsidRPr="002D3A90">
        <w:rPr>
          <w:rFonts w:ascii="Palatino Linotype" w:hAnsi="Palatino Linotype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</w:rPr>
        <w:t xml:space="preserve">Pharmaceutical Analytical Chemistry Department, Faculty of Pharmacy, Al-Azhar University, Assiut branch, Assiut 71524, Egypt. </w:t>
      </w:r>
    </w:p>
    <w:p w14:paraId="5D9BAE75" w14:textId="77777777" w:rsidR="008A7717" w:rsidRPr="002D3A90" w:rsidRDefault="008A7717" w:rsidP="008A7717">
      <w:pPr>
        <w:autoSpaceDE w:val="0"/>
        <w:autoSpaceDN w:val="0"/>
        <w:adjustRightInd w:val="0"/>
        <w:spacing w:after="0" w:line="360" w:lineRule="auto"/>
        <w:ind w:left="180" w:hanging="180"/>
        <w:jc w:val="both"/>
        <w:rPr>
          <w:rFonts w:ascii="Palatino Linotype" w:hAnsi="Palatino Linotype" w:cstheme="majorBidi"/>
          <w:i/>
          <w:iCs/>
          <w:color w:val="000000" w:themeColor="text1"/>
          <w:sz w:val="24"/>
          <w:szCs w:val="24"/>
        </w:rPr>
      </w:pP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  <w:vertAlign w:val="superscript"/>
        </w:rPr>
        <w:t xml:space="preserve">2 </w:t>
      </w:r>
      <w:r w:rsidRPr="002D3A90">
        <w:rPr>
          <w:rFonts w:ascii="Palatino Linotype" w:hAnsi="Palatino Linotype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</w:rPr>
        <w:t>Pharmaceutical Analytical Chemistry Department, Faculty of Pharmacy, Port Said University, Port Said 42511, Egypt.</w:t>
      </w:r>
    </w:p>
    <w:p w14:paraId="3880B44B" w14:textId="77777777" w:rsidR="008A7717" w:rsidRPr="002D3A90" w:rsidRDefault="008A7717" w:rsidP="008A7717">
      <w:pPr>
        <w:autoSpaceDE w:val="0"/>
        <w:autoSpaceDN w:val="0"/>
        <w:adjustRightInd w:val="0"/>
        <w:spacing w:after="0" w:line="360" w:lineRule="auto"/>
        <w:ind w:left="180" w:hanging="180"/>
        <w:jc w:val="both"/>
        <w:rPr>
          <w:rFonts w:ascii="Palatino Linotype" w:hAnsi="Palatino Linotype" w:cstheme="majorBidi"/>
          <w:i/>
          <w:iCs/>
          <w:color w:val="000000" w:themeColor="text1"/>
          <w:sz w:val="24"/>
          <w:szCs w:val="24"/>
        </w:rPr>
      </w:pP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  <w:vertAlign w:val="superscript"/>
        </w:rPr>
        <w:t>3</w:t>
      </w: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</w:rPr>
        <w:t xml:space="preserve"> </w:t>
      </w:r>
      <w:r w:rsidRPr="002D3A90">
        <w:rPr>
          <w:rFonts w:ascii="Palatino Linotype" w:hAnsi="Palatino Linotype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Pr="002D3A90">
        <w:rPr>
          <w:rFonts w:ascii="Palatino Linotype" w:hAnsi="Palatino Linotype" w:cstheme="majorBidi"/>
          <w:i/>
          <w:iCs/>
          <w:sz w:val="24"/>
          <w:szCs w:val="24"/>
        </w:rPr>
        <w:t>Natural and Medical Sciences Research Center, University of Nizwa, P.O. Box 33, Birkat Al Mauz, Nizwa 616, Sultanate of Oman.</w:t>
      </w:r>
    </w:p>
    <w:p w14:paraId="3C916967" w14:textId="77777777" w:rsidR="008A7717" w:rsidRPr="002D3A90" w:rsidRDefault="008A7717" w:rsidP="008A7717">
      <w:pPr>
        <w:autoSpaceDE w:val="0"/>
        <w:autoSpaceDN w:val="0"/>
        <w:adjustRightInd w:val="0"/>
        <w:spacing w:after="0" w:line="360" w:lineRule="auto"/>
        <w:ind w:left="180" w:hanging="180"/>
        <w:jc w:val="both"/>
        <w:rPr>
          <w:rFonts w:ascii="Palatino Linotype" w:hAnsi="Palatino Linotype" w:cstheme="majorBidi"/>
          <w:i/>
          <w:iCs/>
          <w:sz w:val="24"/>
          <w:szCs w:val="24"/>
        </w:rPr>
      </w:pPr>
      <w:r w:rsidRPr="002D3A90">
        <w:rPr>
          <w:rFonts w:ascii="Palatino Linotype" w:hAnsi="Palatino Linotype" w:cstheme="majorBidi"/>
          <w:i/>
          <w:iCs/>
          <w:color w:val="000000" w:themeColor="text1"/>
          <w:sz w:val="24"/>
          <w:szCs w:val="24"/>
          <w:vertAlign w:val="superscript"/>
        </w:rPr>
        <w:t xml:space="preserve">4 </w:t>
      </w:r>
      <w:r w:rsidRPr="002D3A90">
        <w:rPr>
          <w:rFonts w:ascii="Palatino Linotype" w:hAnsi="Palatino Linotype" w:cstheme="majorBidi"/>
          <w:b/>
          <w:bCs/>
          <w:i/>
          <w:iCs/>
          <w:sz w:val="24"/>
          <w:szCs w:val="24"/>
          <w:vertAlign w:val="superscript"/>
        </w:rPr>
        <w:t xml:space="preserve"> </w:t>
      </w:r>
      <w:r w:rsidRPr="002D3A90">
        <w:rPr>
          <w:rFonts w:ascii="Palatino Linotype" w:hAnsi="Palatino Linotype" w:cstheme="majorBidi"/>
          <w:i/>
          <w:iCs/>
          <w:sz w:val="24"/>
          <w:szCs w:val="24"/>
        </w:rPr>
        <w:t>Department of Pharmaceutical Analytical Chemistry, Faculty of Pharmacy, Menoufia University, Shibin Elkom, 32511, Egypt.</w:t>
      </w:r>
    </w:p>
    <w:p w14:paraId="31856B30" w14:textId="77777777" w:rsidR="008A7717" w:rsidRPr="002D3A90" w:rsidRDefault="008A7717" w:rsidP="008A7717">
      <w:pPr>
        <w:spacing w:line="360" w:lineRule="auto"/>
        <w:ind w:left="180" w:hanging="180"/>
        <w:jc w:val="both"/>
        <w:rPr>
          <w:rFonts w:ascii="Palatino Linotype" w:hAnsi="Palatino Linotype"/>
          <w:i/>
          <w:iCs/>
          <w:sz w:val="24"/>
          <w:szCs w:val="24"/>
        </w:rPr>
      </w:pPr>
      <w:r w:rsidRPr="002D3A90">
        <w:rPr>
          <w:rFonts w:ascii="Palatino Linotype" w:hAnsi="Palatino Linotype" w:cstheme="majorBidi"/>
          <w:b/>
          <w:bCs/>
          <w:i/>
          <w:iCs/>
          <w:sz w:val="24"/>
          <w:szCs w:val="24"/>
          <w:vertAlign w:val="superscript"/>
        </w:rPr>
        <w:t xml:space="preserve">5 </w:t>
      </w:r>
      <w:r w:rsidRPr="002D3A90">
        <w:rPr>
          <w:rFonts w:ascii="Palatino Linotype" w:hAnsi="Palatino Linotype" w:cstheme="majorBidi"/>
          <w:i/>
          <w:iCs/>
          <w:sz w:val="24"/>
          <w:szCs w:val="24"/>
        </w:rPr>
        <w:t>Institute of Medicinal and Pharmaceutical Chemistry, Technische Universitaet Braunschweig, Germany</w:t>
      </w:r>
    </w:p>
    <w:p w14:paraId="666DD0F3" w14:textId="77777777" w:rsidR="008A7717" w:rsidRPr="002D3A90" w:rsidRDefault="008A7717" w:rsidP="008A7717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theme="majorBidi"/>
          <w:sz w:val="24"/>
          <w:szCs w:val="24"/>
        </w:rPr>
      </w:pPr>
    </w:p>
    <w:bookmarkEnd w:id="0"/>
    <w:p w14:paraId="1DF5E32E" w14:textId="77777777" w:rsidR="008A7717" w:rsidRPr="002D3A90" w:rsidRDefault="008A7717" w:rsidP="008A7717">
      <w:pPr>
        <w:spacing w:line="360" w:lineRule="auto"/>
        <w:jc w:val="both"/>
        <w:rPr>
          <w:rFonts w:ascii="Palatino Linotype" w:hAnsi="Palatino Linotype" w:cstheme="majorBidi"/>
        </w:rPr>
      </w:pPr>
      <w:r w:rsidRPr="002D3A90">
        <w:rPr>
          <w:rFonts w:ascii="Palatino Linotype" w:hAnsi="Palatino Linotype" w:cstheme="majorBidi"/>
        </w:rPr>
        <w:t xml:space="preserve">* Corresponding author at: </w:t>
      </w:r>
      <w:hyperlink r:id="rId5" w:history="1">
        <w:r w:rsidRPr="002D3A90">
          <w:rPr>
            <w:rStyle w:val="Hyperlink"/>
            <w:rFonts w:ascii="Palatino Linotype" w:hAnsi="Palatino Linotype"/>
          </w:rPr>
          <w:t>s.eldeeb@tu-bs.de</w:t>
        </w:r>
      </w:hyperlink>
      <w:r w:rsidRPr="002D3A90">
        <w:rPr>
          <w:rFonts w:ascii="Palatino Linotype" w:hAnsi="Palatino Linotype"/>
        </w:rPr>
        <w:t xml:space="preserve"> (S.E.)</w:t>
      </w:r>
    </w:p>
    <w:p w14:paraId="4CEBD5F4" w14:textId="735B35DC" w:rsidR="008A7717" w:rsidRPr="002D3A90" w:rsidRDefault="008A7717">
      <w:pPr>
        <w:rPr>
          <w:rFonts w:ascii="Palatino Linotype" w:hAnsi="Palatino Linotype" w:cstheme="majorBidi"/>
          <w:color w:val="000000" w:themeColor="text1"/>
          <w:sz w:val="24"/>
          <w:szCs w:val="24"/>
        </w:rPr>
      </w:pP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br w:type="page"/>
      </w:r>
    </w:p>
    <w:p w14:paraId="0F11FC9A" w14:textId="26A92B8F" w:rsidR="00E27C86" w:rsidRDefault="00E27C86">
      <w:pPr>
        <w:rPr>
          <w:rFonts w:ascii="Palatino Linotype" w:hAnsi="Palatino Linotype" w:cstheme="majorBidi"/>
          <w:color w:val="000000" w:themeColor="text1"/>
          <w:sz w:val="24"/>
          <w:szCs w:val="24"/>
        </w:rPr>
      </w:pPr>
    </w:p>
    <w:p w14:paraId="738D9855" w14:textId="6B6C793A" w:rsidR="002D3A90" w:rsidRPr="002D3A90" w:rsidRDefault="0007305D">
      <w:pPr>
        <w:rPr>
          <w:rFonts w:ascii="Palatino Linotype" w:hAnsi="Palatino Linotype" w:cstheme="majorBidi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E7514BB" wp14:editId="0D3FA4BE">
            <wp:extent cx="5943600" cy="3187700"/>
            <wp:effectExtent l="0" t="0" r="0" b="0"/>
            <wp:docPr id="122211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F811B" w14:textId="12857E37" w:rsidR="0007305D" w:rsidRDefault="00E27C86">
      <w:pPr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theme="majorBidi"/>
          <w:b/>
          <w:bCs/>
          <w:color w:val="FF0000"/>
          <w:sz w:val="24"/>
          <w:szCs w:val="24"/>
        </w:rPr>
        <w:t>Figure S1:</w:t>
      </w:r>
      <w:r w:rsidRPr="002D3A90">
        <w:rPr>
          <w:rFonts w:ascii="Palatino Linotype" w:hAnsi="Palatino Linotype" w:cstheme="majorBidi"/>
          <w:color w:val="FF0000"/>
          <w:sz w:val="24"/>
          <w:szCs w:val="24"/>
        </w:rPr>
        <w:t xml:space="preserve"> </w:t>
      </w:r>
      <w:r w:rsidRPr="002D3A90">
        <w:rPr>
          <w:rFonts w:ascii="Palatino Linotype" w:hAnsi="Palatino Linotype" w:cstheme="majorBidi"/>
          <w:color w:val="000000" w:themeColor="text1"/>
          <w:sz w:val="24"/>
          <w:szCs w:val="24"/>
        </w:rPr>
        <w:t xml:space="preserve">SEM image a) </w:t>
      </w:r>
      <w:r w:rsidRPr="002D3A90">
        <w:rPr>
          <w:rFonts w:ascii="Palatino Linotype" w:hAnsi="Palatino Linotype" w:cs="Times New Roman"/>
          <w:sz w:val="24"/>
          <w:szCs w:val="24"/>
        </w:rPr>
        <w:t>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 xml:space="preserve">2 </w:t>
      </w:r>
      <w:r w:rsidRPr="002D3A90">
        <w:rPr>
          <w:rFonts w:ascii="Palatino Linotype" w:hAnsi="Palatino Linotype" w:cs="Times New Roman"/>
          <w:sz w:val="24"/>
          <w:szCs w:val="24"/>
        </w:rPr>
        <w:t>nanosheet and b) 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.</w:t>
      </w:r>
    </w:p>
    <w:p w14:paraId="2647BEE0" w14:textId="77777777" w:rsidR="0007305D" w:rsidRDefault="0007305D">
      <w:pPr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br w:type="page"/>
      </w:r>
    </w:p>
    <w:p w14:paraId="2F05A8A7" w14:textId="77777777" w:rsidR="00E27C86" w:rsidRPr="002D3A90" w:rsidRDefault="00E27C86">
      <w:pPr>
        <w:rPr>
          <w:rFonts w:ascii="Palatino Linotype" w:hAnsi="Palatino Linotype" w:cs="Times New Roman"/>
          <w:sz w:val="24"/>
          <w:szCs w:val="24"/>
        </w:rPr>
      </w:pPr>
    </w:p>
    <w:p w14:paraId="043D3BB3" w14:textId="77777777" w:rsidR="00E27C86" w:rsidRPr="002D3A90" w:rsidRDefault="00E27C86">
      <w:pPr>
        <w:rPr>
          <w:rFonts w:ascii="Palatino Linotype" w:hAnsi="Palatino Linotype" w:cs="Times New Roman"/>
          <w:sz w:val="24"/>
          <w:szCs w:val="24"/>
        </w:rPr>
      </w:pPr>
    </w:p>
    <w:p w14:paraId="653E594F" w14:textId="77777777" w:rsidR="00E27C86" w:rsidRPr="002D3A90" w:rsidRDefault="00E27C86">
      <w:pPr>
        <w:rPr>
          <w:rFonts w:ascii="Palatino Linotype" w:hAnsi="Palatino Linotype" w:cstheme="majorBidi"/>
          <w:color w:val="000000" w:themeColor="text1"/>
          <w:sz w:val="24"/>
          <w:szCs w:val="24"/>
        </w:rPr>
      </w:pPr>
    </w:p>
    <w:p w14:paraId="63EC32A4" w14:textId="3E6E2B94" w:rsidR="00432DE1" w:rsidRPr="002D3A90" w:rsidRDefault="0007305D" w:rsidP="00501C82">
      <w:pPr>
        <w:rPr>
          <w:rFonts w:ascii="Palatino Linotype" w:hAnsi="Palatino Linotype"/>
        </w:rPr>
      </w:pPr>
      <w:r>
        <w:rPr>
          <w:noProof/>
        </w:rPr>
        <w:drawing>
          <wp:inline distT="0" distB="0" distL="0" distR="0" wp14:anchorId="5E8C980F" wp14:editId="11214DF2">
            <wp:extent cx="5943600" cy="3343275"/>
            <wp:effectExtent l="0" t="0" r="0" b="9525"/>
            <wp:docPr id="1174422044" name="Picture 2" descr="A picture containing text, plot, lin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422044" name="Picture 2" descr="A picture containing text, plot, line, screensh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9ABAD" w14:textId="0ADF456D" w:rsidR="008A7717" w:rsidRPr="002D3A90" w:rsidRDefault="008A7717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="Times New Roman"/>
          <w:b/>
          <w:bCs/>
          <w:sz w:val="24"/>
          <w:szCs w:val="24"/>
        </w:rPr>
        <w:t>Figure S</w:t>
      </w:r>
      <w:r w:rsidR="00E27C86" w:rsidRPr="002D3A90">
        <w:rPr>
          <w:rFonts w:ascii="Palatino Linotype" w:hAnsi="Palatino Linotype" w:cs="Times New Roman"/>
          <w:b/>
          <w:bCs/>
          <w:sz w:val="24"/>
          <w:szCs w:val="24"/>
        </w:rPr>
        <w:t>2</w:t>
      </w:r>
      <w:r w:rsidRPr="002D3A90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FTIR spectra of (A) pure Cysteine (B) 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</w:t>
      </w:r>
    </w:p>
    <w:p w14:paraId="2CC5C7C7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6E695D68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0F1306F0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0F7F2E2B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29C74618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02DEB128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708A58BC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39B33C99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29DD9CBB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652A0C10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2247AC0E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4BE6D8A5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3ADED7DF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7CD4E1BF" w14:textId="77777777" w:rsidR="00DE398B" w:rsidRPr="002D3A90" w:rsidRDefault="00DE398B" w:rsidP="00AB2268">
      <w:pPr>
        <w:jc w:val="center"/>
        <w:rPr>
          <w:rFonts w:ascii="Palatino Linotype" w:hAnsi="Palatino Linotype" w:cs="Times New Roman"/>
          <w:sz w:val="24"/>
          <w:szCs w:val="24"/>
        </w:rPr>
      </w:pPr>
    </w:p>
    <w:p w14:paraId="25F91144" w14:textId="2EA8767E" w:rsidR="00DE398B" w:rsidRPr="002D3A90" w:rsidRDefault="0007305D" w:rsidP="00FA2C09">
      <w:pPr>
        <w:rPr>
          <w:rFonts w:ascii="Palatino Linotype" w:hAnsi="Palatino Linotype"/>
          <w:sz w:val="24"/>
          <w:szCs w:val="24"/>
        </w:rPr>
      </w:pPr>
      <w:r>
        <w:rPr>
          <w:noProof/>
        </w:rPr>
        <w:drawing>
          <wp:inline distT="0" distB="0" distL="0" distR="0" wp14:anchorId="6BF03209" wp14:editId="61BFF509">
            <wp:extent cx="5943600" cy="4146550"/>
            <wp:effectExtent l="0" t="0" r="0" b="6350"/>
            <wp:docPr id="833402009" name="Picture 3" descr="A picture containing text, diagram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402009" name="Picture 3" descr="A picture containing text, diagram, plo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FB71C" w14:textId="35D61E91" w:rsidR="008A7717" w:rsidRPr="002D3A90" w:rsidRDefault="00DE398B">
      <w:pPr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b/>
          <w:bCs/>
          <w:sz w:val="24"/>
          <w:szCs w:val="24"/>
        </w:rPr>
        <w:t>Figure S3</w:t>
      </w:r>
      <w:r w:rsidRPr="002D3A90">
        <w:rPr>
          <w:rFonts w:ascii="Palatino Linotype" w:hAnsi="Palatino Linotype"/>
          <w:sz w:val="24"/>
          <w:szCs w:val="24"/>
        </w:rPr>
        <w:t xml:space="preserve">: </w:t>
      </w:r>
      <w:r w:rsidRPr="002D3A90">
        <w:rPr>
          <w:rFonts w:ascii="Palatino Linotype" w:hAnsi="Palatino Linotype"/>
          <w:b/>
          <w:bCs/>
          <w:sz w:val="24"/>
          <w:szCs w:val="24"/>
        </w:rPr>
        <w:t>a)</w:t>
      </w:r>
      <w:r w:rsidRPr="002D3A90">
        <w:rPr>
          <w:rFonts w:ascii="Palatino Linotype" w:hAnsi="Palatino Linotype"/>
          <w:sz w:val="24"/>
          <w:szCs w:val="24"/>
        </w:rPr>
        <w:t xml:space="preserve"> XPS for </w:t>
      </w:r>
      <w:r w:rsidRPr="002D3A90">
        <w:rPr>
          <w:rFonts w:ascii="Palatino Linotype" w:hAnsi="Palatino Linotype" w:cs="Times New Roman"/>
          <w:sz w:val="24"/>
          <w:szCs w:val="24"/>
        </w:rPr>
        <w:t>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</w:t>
      </w:r>
      <w:r w:rsidRPr="002D3A90">
        <w:rPr>
          <w:rFonts w:ascii="Palatino Linotype" w:hAnsi="Palatino Linotype"/>
          <w:sz w:val="24"/>
          <w:szCs w:val="24"/>
        </w:rPr>
        <w:t xml:space="preserve">, </w:t>
      </w:r>
      <w:r w:rsidRPr="002D3A90">
        <w:rPr>
          <w:rFonts w:ascii="Palatino Linotype" w:hAnsi="Palatino Linotype"/>
          <w:b/>
          <w:bCs/>
          <w:sz w:val="24"/>
          <w:szCs w:val="24"/>
        </w:rPr>
        <w:t>b)</w:t>
      </w:r>
      <w:r w:rsidRPr="002D3A90">
        <w:rPr>
          <w:rFonts w:ascii="Palatino Linotype" w:hAnsi="Palatino Linotype"/>
          <w:sz w:val="24"/>
          <w:szCs w:val="24"/>
        </w:rPr>
        <w:t xml:space="preserve"> Mn spectra and </w:t>
      </w:r>
      <w:r w:rsidRPr="002D3A90">
        <w:rPr>
          <w:rFonts w:ascii="Palatino Linotype" w:hAnsi="Palatino Linotype"/>
          <w:b/>
          <w:bCs/>
          <w:sz w:val="24"/>
          <w:szCs w:val="24"/>
        </w:rPr>
        <w:t>c)</w:t>
      </w:r>
      <w:r w:rsidRPr="002D3A90">
        <w:rPr>
          <w:rFonts w:ascii="Palatino Linotype" w:hAnsi="Palatino Linotype"/>
          <w:sz w:val="24"/>
          <w:szCs w:val="24"/>
        </w:rPr>
        <w:t xml:space="preserve"> S spectra for </w:t>
      </w:r>
      <w:r w:rsidRPr="002D3A90">
        <w:rPr>
          <w:rFonts w:ascii="Palatino Linotype" w:hAnsi="Palatino Linotype" w:cs="Times New Roman"/>
          <w:sz w:val="24"/>
          <w:szCs w:val="24"/>
        </w:rPr>
        <w:t>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</w:t>
      </w:r>
      <w:r w:rsidRPr="002D3A90">
        <w:rPr>
          <w:rFonts w:ascii="Palatino Linotype" w:hAnsi="Palatino Linotype"/>
          <w:sz w:val="24"/>
          <w:szCs w:val="24"/>
        </w:rPr>
        <w:t>.</w:t>
      </w:r>
      <w:r w:rsidR="008A7717" w:rsidRPr="002D3A90">
        <w:rPr>
          <w:rFonts w:ascii="Palatino Linotype" w:hAnsi="Palatino Linotype"/>
          <w:sz w:val="24"/>
          <w:szCs w:val="24"/>
        </w:rPr>
        <w:br w:type="page"/>
      </w:r>
    </w:p>
    <w:p w14:paraId="6E47AC5A" w14:textId="3B87A331" w:rsidR="0041721A" w:rsidRPr="002D3A90" w:rsidRDefault="0041721A" w:rsidP="0041721A">
      <w:pPr>
        <w:tabs>
          <w:tab w:val="left" w:pos="6570"/>
        </w:tabs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 wp14:anchorId="2D2121B3" wp14:editId="223738B8">
            <wp:extent cx="5962650" cy="27559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EF8C25" w14:textId="6EE42F00" w:rsidR="008A7717" w:rsidRPr="002D3A90" w:rsidRDefault="008A7717" w:rsidP="00AB2268">
      <w:pPr>
        <w:spacing w:line="240" w:lineRule="auto"/>
        <w:jc w:val="center"/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="Times New Roman"/>
          <w:b/>
          <w:bCs/>
          <w:sz w:val="24"/>
          <w:szCs w:val="24"/>
        </w:rPr>
        <w:t>Figure S</w:t>
      </w:r>
      <w:r w:rsidR="00EE59BD" w:rsidRPr="002D3A90">
        <w:rPr>
          <w:rFonts w:ascii="Palatino Linotype" w:hAnsi="Palatino Linotype" w:cs="Times New Roman"/>
          <w:b/>
          <w:bCs/>
          <w:sz w:val="24"/>
          <w:szCs w:val="24"/>
        </w:rPr>
        <w:t>4</w:t>
      </w:r>
      <w:r w:rsidRPr="002D3A90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Overlay spectra of (a) UV-Vis of 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 xml:space="preserve">2 </w:t>
      </w:r>
      <w:r w:rsidRPr="002D3A90">
        <w:rPr>
          <w:rFonts w:ascii="Palatino Linotype" w:hAnsi="Palatino Linotype" w:cs="Times New Roman"/>
          <w:sz w:val="24"/>
          <w:szCs w:val="24"/>
        </w:rPr>
        <w:t>QDs, (b) emission of 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 xml:space="preserve">2 </w:t>
      </w:r>
      <w:r w:rsidRPr="002D3A90">
        <w:rPr>
          <w:rFonts w:ascii="Palatino Linotype" w:hAnsi="Palatino Linotype" w:cs="Times New Roman"/>
          <w:sz w:val="24"/>
          <w:szCs w:val="24"/>
        </w:rPr>
        <w:t>QDs, and (c) emission of 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 xml:space="preserve">2 </w:t>
      </w:r>
      <w:r w:rsidRPr="002D3A90">
        <w:rPr>
          <w:rFonts w:ascii="Palatino Linotype" w:hAnsi="Palatino Linotype" w:cs="Times New Roman"/>
          <w:sz w:val="24"/>
          <w:szCs w:val="24"/>
        </w:rPr>
        <w:t>QDs, inset: 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 xml:space="preserve">2 </w:t>
      </w:r>
      <w:r w:rsidRPr="002D3A90">
        <w:rPr>
          <w:rFonts w:ascii="Palatino Linotype" w:hAnsi="Palatino Linotype" w:cs="Times New Roman"/>
          <w:sz w:val="24"/>
          <w:szCs w:val="24"/>
        </w:rPr>
        <w:t>QDs under daylight (left) and UV light at 365 nm wavelength (right)</w:t>
      </w:r>
    </w:p>
    <w:p w14:paraId="61B5106B" w14:textId="53552E6D" w:rsidR="008A7717" w:rsidRPr="002D3A90" w:rsidRDefault="008A7717">
      <w:pPr>
        <w:rPr>
          <w:rFonts w:ascii="Palatino Linotype" w:hAnsi="Palatino Linotype"/>
          <w:noProof/>
          <w:sz w:val="24"/>
          <w:szCs w:val="24"/>
        </w:rPr>
      </w:pPr>
      <w:r w:rsidRPr="002D3A90">
        <w:rPr>
          <w:rFonts w:ascii="Palatino Linotype" w:hAnsi="Palatino Linotype"/>
          <w:noProof/>
          <w:sz w:val="24"/>
          <w:szCs w:val="24"/>
        </w:rPr>
        <w:br w:type="page"/>
      </w:r>
    </w:p>
    <w:p w14:paraId="2B50A98F" w14:textId="21788C25" w:rsidR="00DA788B" w:rsidRPr="002D3A90" w:rsidRDefault="00854902" w:rsidP="00854902">
      <w:pPr>
        <w:rPr>
          <w:rFonts w:ascii="Palatino Linotype" w:hAnsi="Palatino Linotype"/>
          <w:noProof/>
          <w:sz w:val="24"/>
          <w:szCs w:val="24"/>
        </w:rPr>
      </w:pPr>
      <w:r w:rsidRPr="002D3A90">
        <w:rPr>
          <w:rFonts w:ascii="Palatino Linotype" w:hAnsi="Palatino Linotype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7F3AF31D" wp14:editId="6270EE73">
            <wp:simplePos x="0" y="0"/>
            <wp:positionH relativeFrom="margin">
              <wp:align>right</wp:align>
            </wp:positionH>
            <wp:positionV relativeFrom="paragraph">
              <wp:posOffset>361950</wp:posOffset>
            </wp:positionV>
            <wp:extent cx="5857875" cy="2981325"/>
            <wp:effectExtent l="0" t="0" r="9525" b="9525"/>
            <wp:wrapTight wrapText="bothSides">
              <wp:wrapPolygon edited="0">
                <wp:start x="0" y="0"/>
                <wp:lineTo x="0" y="21531"/>
                <wp:lineTo x="21565" y="21531"/>
                <wp:lineTo x="21565" y="0"/>
                <wp:lineTo x="0" y="0"/>
              </wp:wrapPolygon>
            </wp:wrapTight>
            <wp:docPr id="1800451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87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4540AB" w14:textId="7159B54C" w:rsidR="008A7717" w:rsidRPr="002D3A90" w:rsidRDefault="008A7717" w:rsidP="00EE59BD">
      <w:pPr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="Times New Roman"/>
          <w:b/>
          <w:bCs/>
          <w:sz w:val="24"/>
          <w:szCs w:val="24"/>
        </w:rPr>
        <w:t>Figure S</w:t>
      </w:r>
      <w:r w:rsidR="00EE59BD" w:rsidRPr="002D3A90">
        <w:rPr>
          <w:rFonts w:ascii="Palatino Linotype" w:hAnsi="Palatino Linotype" w:cs="Times New Roman"/>
          <w:b/>
          <w:bCs/>
          <w:sz w:val="24"/>
          <w:szCs w:val="24"/>
        </w:rPr>
        <w:t>5</w:t>
      </w:r>
      <w:r w:rsidRPr="002D3A90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Photostability of the obtained Cys-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 xml:space="preserve">2 </w:t>
      </w:r>
      <w:r w:rsidRPr="002D3A90">
        <w:rPr>
          <w:rFonts w:ascii="Palatino Linotype" w:hAnsi="Palatino Linotype" w:cs="Times New Roman"/>
          <w:sz w:val="24"/>
          <w:szCs w:val="24"/>
        </w:rPr>
        <w:t>QDs</w:t>
      </w:r>
    </w:p>
    <w:p w14:paraId="53B11A66" w14:textId="50C2CFFE" w:rsidR="00501C82" w:rsidRPr="002D3A90" w:rsidRDefault="00501C82" w:rsidP="00DA788B">
      <w:pPr>
        <w:jc w:val="center"/>
        <w:rPr>
          <w:rFonts w:ascii="Palatino Linotype" w:hAnsi="Palatino Linotype"/>
          <w:sz w:val="24"/>
          <w:szCs w:val="24"/>
        </w:rPr>
      </w:pPr>
    </w:p>
    <w:p w14:paraId="4C4E9B90" w14:textId="7F4460A0" w:rsidR="00501C82" w:rsidRPr="002D3A90" w:rsidRDefault="00DA788B" w:rsidP="00FF010C">
      <w:pPr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sz w:val="24"/>
          <w:szCs w:val="24"/>
        </w:rPr>
        <w:t xml:space="preserve">   </w:t>
      </w:r>
    </w:p>
    <w:p w14:paraId="7EB2BB5A" w14:textId="77777777" w:rsidR="00501C82" w:rsidRPr="002D3A90" w:rsidRDefault="00501C82" w:rsidP="00FF010C">
      <w:pPr>
        <w:rPr>
          <w:rFonts w:ascii="Palatino Linotype" w:hAnsi="Palatino Linotype"/>
          <w:sz w:val="24"/>
          <w:szCs w:val="24"/>
        </w:rPr>
      </w:pPr>
    </w:p>
    <w:p w14:paraId="5F74A03C" w14:textId="77777777" w:rsidR="00432DE1" w:rsidRPr="002D3A90" w:rsidRDefault="00432DE1" w:rsidP="00FF010C">
      <w:pPr>
        <w:rPr>
          <w:rFonts w:ascii="Palatino Linotype" w:hAnsi="Palatino Linotype"/>
          <w:sz w:val="24"/>
          <w:szCs w:val="24"/>
        </w:rPr>
      </w:pPr>
    </w:p>
    <w:p w14:paraId="18340F77" w14:textId="77777777" w:rsidR="00432DE1" w:rsidRPr="002D3A90" w:rsidRDefault="00432DE1" w:rsidP="00FF010C">
      <w:pPr>
        <w:rPr>
          <w:rFonts w:ascii="Palatino Linotype" w:hAnsi="Palatino Linotype"/>
          <w:sz w:val="24"/>
          <w:szCs w:val="24"/>
        </w:rPr>
      </w:pPr>
    </w:p>
    <w:p w14:paraId="204210C3" w14:textId="0212D462" w:rsidR="00432DE1" w:rsidRPr="002D3A90" w:rsidRDefault="00161F64" w:rsidP="00FF010C">
      <w:pPr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 wp14:anchorId="089CBAE2" wp14:editId="0C41B3CE">
            <wp:extent cx="6353175" cy="377190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317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62504" w14:textId="537457CB" w:rsidR="008A7717" w:rsidRPr="002D3A90" w:rsidRDefault="008A7717" w:rsidP="008A7717">
      <w:pPr>
        <w:jc w:val="center"/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="Times New Roman"/>
          <w:b/>
          <w:bCs/>
          <w:sz w:val="24"/>
          <w:szCs w:val="24"/>
        </w:rPr>
        <w:t>Figure S</w:t>
      </w:r>
      <w:r w:rsidR="00EE59BD" w:rsidRPr="002D3A90">
        <w:rPr>
          <w:rFonts w:ascii="Palatino Linotype" w:hAnsi="Palatino Linotype" w:cs="Times New Roman"/>
          <w:b/>
          <w:bCs/>
          <w:sz w:val="24"/>
          <w:szCs w:val="24"/>
        </w:rPr>
        <w:t>6</w:t>
      </w:r>
      <w:r w:rsidRPr="002D3A90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Fluorometric response of Cys@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 in presence of 2µg mL</w:t>
      </w:r>
      <w:r w:rsidRPr="002D3A90">
        <w:rPr>
          <w:rFonts w:ascii="Palatino Linotype" w:hAnsi="Palatino Linotype" w:cs="Times New Roman"/>
          <w:sz w:val="24"/>
          <w:szCs w:val="24"/>
          <w:vertAlign w:val="superscript"/>
        </w:rPr>
        <w:t>-1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of Cu</w:t>
      </w:r>
      <w:r w:rsidRPr="002D3A90">
        <w:rPr>
          <w:rFonts w:ascii="Palatino Linotype" w:hAnsi="Palatino Linotype" w:cs="Times New Roman"/>
          <w:sz w:val="24"/>
          <w:szCs w:val="24"/>
          <w:vertAlign w:val="superscript"/>
        </w:rPr>
        <w:t>2+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and some oxidants, and some reductants</w:t>
      </w:r>
    </w:p>
    <w:p w14:paraId="2189DC16" w14:textId="5B54F79C" w:rsidR="008A7717" w:rsidRPr="002D3A90" w:rsidRDefault="008A7717">
      <w:pPr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sz w:val="24"/>
          <w:szCs w:val="24"/>
        </w:rPr>
        <w:br w:type="page"/>
      </w:r>
    </w:p>
    <w:p w14:paraId="177509CE" w14:textId="32846B68" w:rsidR="00432DE1" w:rsidRPr="002D3A90" w:rsidRDefault="007418FC" w:rsidP="00211359">
      <w:pPr>
        <w:jc w:val="center"/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 wp14:anchorId="732A1D22" wp14:editId="744AED11">
            <wp:extent cx="5943600" cy="26511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5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B2ADB" w14:textId="3B253B39" w:rsidR="008A7717" w:rsidRPr="002D3A90" w:rsidRDefault="008A7717" w:rsidP="008A7717">
      <w:pPr>
        <w:jc w:val="center"/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="Times New Roman"/>
          <w:b/>
          <w:bCs/>
          <w:sz w:val="24"/>
          <w:szCs w:val="24"/>
        </w:rPr>
        <w:t>Figure S</w:t>
      </w:r>
      <w:r w:rsidR="00EE59BD" w:rsidRPr="002D3A90">
        <w:rPr>
          <w:rFonts w:ascii="Palatino Linotype" w:hAnsi="Palatino Linotype" w:cs="Times New Roman"/>
          <w:b/>
          <w:bCs/>
          <w:sz w:val="24"/>
          <w:szCs w:val="24"/>
        </w:rPr>
        <w:t>7</w:t>
      </w:r>
      <w:r w:rsidRPr="002D3A90">
        <w:rPr>
          <w:rFonts w:ascii="Palatino Linotype" w:hAnsi="Palatino Linotype" w:cs="Times New Roman"/>
          <w:b/>
          <w:bCs/>
          <w:sz w:val="24"/>
          <w:szCs w:val="24"/>
        </w:rPr>
        <w:t>: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The fluorescence signal of the bare 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 in the absence (a) and presence (b) of 2µg mL</w:t>
      </w:r>
      <w:r w:rsidRPr="002D3A90">
        <w:rPr>
          <w:rFonts w:ascii="Palatino Linotype" w:hAnsi="Palatino Linotype" w:cs="Times New Roman"/>
          <w:sz w:val="24"/>
          <w:szCs w:val="24"/>
          <w:vertAlign w:val="superscript"/>
        </w:rPr>
        <w:t>-1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Cu</w:t>
      </w:r>
      <w:r w:rsidRPr="002D3A90">
        <w:rPr>
          <w:rFonts w:ascii="Palatino Linotype" w:hAnsi="Palatino Linotype" w:cs="Times New Roman"/>
          <w:sz w:val="24"/>
          <w:szCs w:val="24"/>
          <w:vertAlign w:val="superscript"/>
        </w:rPr>
        <w:t>2+</w:t>
      </w:r>
      <w:r w:rsidRPr="002D3A90">
        <w:rPr>
          <w:rFonts w:ascii="Palatino Linotype" w:hAnsi="Palatino Linotype" w:cs="Times New Roman"/>
          <w:sz w:val="24"/>
          <w:szCs w:val="24"/>
        </w:rPr>
        <w:t>.</w:t>
      </w:r>
    </w:p>
    <w:p w14:paraId="451AFF79" w14:textId="3F84F97F" w:rsidR="008A7717" w:rsidRPr="002D3A90" w:rsidRDefault="008A7717" w:rsidP="00991988">
      <w:pPr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sz w:val="24"/>
          <w:szCs w:val="24"/>
        </w:rPr>
        <w:br w:type="page"/>
      </w:r>
    </w:p>
    <w:p w14:paraId="0631CB08" w14:textId="77777777" w:rsidR="003B1ED3" w:rsidRPr="002D3A90" w:rsidRDefault="003B1ED3" w:rsidP="00FF010C">
      <w:pPr>
        <w:rPr>
          <w:rFonts w:ascii="Palatino Linotype" w:hAnsi="Palatino Linotype"/>
          <w:sz w:val="24"/>
          <w:szCs w:val="24"/>
        </w:rPr>
      </w:pPr>
    </w:p>
    <w:p w14:paraId="25D51417" w14:textId="51387C01" w:rsidR="00432DE1" w:rsidRPr="002D3A90" w:rsidRDefault="006C607F" w:rsidP="008A7717">
      <w:pPr>
        <w:jc w:val="center"/>
        <w:rPr>
          <w:rFonts w:ascii="Palatino Linotype" w:hAnsi="Palatino Linotype"/>
          <w:sz w:val="24"/>
          <w:szCs w:val="24"/>
        </w:rPr>
      </w:pPr>
      <w:r w:rsidRPr="002D3A90">
        <w:rPr>
          <w:rFonts w:ascii="Palatino Linotype" w:hAnsi="Palatino Linotype"/>
          <w:noProof/>
          <w:sz w:val="24"/>
          <w:szCs w:val="24"/>
        </w:rPr>
        <w:drawing>
          <wp:inline distT="0" distB="0" distL="0" distR="0" wp14:anchorId="288DD443" wp14:editId="02DE4266">
            <wp:extent cx="5129939" cy="3301139"/>
            <wp:effectExtent l="0" t="0" r="13970" b="1397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A1A73E8" w14:textId="100DD918" w:rsidR="008A7717" w:rsidRPr="00AB2268" w:rsidRDefault="008A7717" w:rsidP="008A7717">
      <w:pPr>
        <w:jc w:val="center"/>
        <w:rPr>
          <w:rFonts w:ascii="Palatino Linotype" w:hAnsi="Palatino Linotype" w:cs="Times New Roman"/>
          <w:sz w:val="24"/>
          <w:szCs w:val="24"/>
        </w:rPr>
      </w:pPr>
      <w:r w:rsidRPr="002D3A90">
        <w:rPr>
          <w:rFonts w:ascii="Palatino Linotype" w:hAnsi="Palatino Linotype" w:cs="Times New Roman"/>
          <w:b/>
          <w:bCs/>
          <w:sz w:val="24"/>
          <w:szCs w:val="24"/>
        </w:rPr>
        <w:t>Figure S</w:t>
      </w:r>
      <w:r w:rsidR="00EE59BD" w:rsidRPr="002D3A90">
        <w:rPr>
          <w:rFonts w:ascii="Palatino Linotype" w:hAnsi="Palatino Linotype" w:cs="Times New Roman"/>
          <w:b/>
          <w:bCs/>
          <w:sz w:val="24"/>
          <w:szCs w:val="24"/>
        </w:rPr>
        <w:t>8</w:t>
      </w:r>
      <w:r w:rsidRPr="002D3A90">
        <w:rPr>
          <w:rFonts w:ascii="Palatino Linotype" w:hAnsi="Palatino Linotype" w:cs="Times New Roman"/>
          <w:b/>
          <w:bCs/>
          <w:sz w:val="24"/>
          <w:szCs w:val="24"/>
        </w:rPr>
        <w:t xml:space="preserve">: </w:t>
      </w:r>
      <w:r w:rsidRPr="002D3A90">
        <w:rPr>
          <w:rFonts w:ascii="Palatino Linotype" w:hAnsi="Palatino Linotype" w:cs="Times New Roman"/>
          <w:sz w:val="24"/>
          <w:szCs w:val="24"/>
        </w:rPr>
        <w:t>UV-Vis spectra of Cys@MnO</w:t>
      </w:r>
      <w:r w:rsidRPr="002D3A90">
        <w:rPr>
          <w:rFonts w:ascii="Palatino Linotype" w:hAnsi="Palatino Linotype" w:cs="Times New Roman"/>
          <w:sz w:val="24"/>
          <w:szCs w:val="24"/>
          <w:vertAlign w:val="subscript"/>
        </w:rPr>
        <w:t>2</w:t>
      </w:r>
      <w:r w:rsidRPr="002D3A90">
        <w:rPr>
          <w:rFonts w:ascii="Palatino Linotype" w:hAnsi="Palatino Linotype" w:cs="Times New Roman"/>
          <w:sz w:val="24"/>
          <w:szCs w:val="24"/>
        </w:rPr>
        <w:t xml:space="preserve"> QDs at once (blue), and after 1 month storing (red), inset refers to the color change during 1 month storing</w:t>
      </w:r>
    </w:p>
    <w:p w14:paraId="7A708A32" w14:textId="7FBC3CAD" w:rsidR="008A7717" w:rsidRDefault="008A7717" w:rsidP="007D2CD1">
      <w:pPr>
        <w:rPr>
          <w:rFonts w:ascii="Palatino Linotype" w:hAnsi="Palatino Linotype"/>
        </w:rPr>
      </w:pPr>
    </w:p>
    <w:sectPr w:rsidR="008A7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2r952trftwrlerz2lvfwt0fz9r2tvdsz5r&quot;&gt;My EndNote Library&lt;record-ids&gt;&lt;item&gt;17&lt;/item&gt;&lt;/record-ids&gt;&lt;/item&gt;&lt;/Libraries&gt;"/>
  </w:docVars>
  <w:rsids>
    <w:rsidRoot w:val="00FF010C"/>
    <w:rsid w:val="0000698B"/>
    <w:rsid w:val="00014645"/>
    <w:rsid w:val="0007305D"/>
    <w:rsid w:val="0008518F"/>
    <w:rsid w:val="00090541"/>
    <w:rsid w:val="000924B4"/>
    <w:rsid w:val="000B4FE6"/>
    <w:rsid w:val="000D4D19"/>
    <w:rsid w:val="00104E32"/>
    <w:rsid w:val="00115CF8"/>
    <w:rsid w:val="001168FF"/>
    <w:rsid w:val="00120C61"/>
    <w:rsid w:val="00161F64"/>
    <w:rsid w:val="00196930"/>
    <w:rsid w:val="00197863"/>
    <w:rsid w:val="001B1770"/>
    <w:rsid w:val="001B674E"/>
    <w:rsid w:val="001E49D8"/>
    <w:rsid w:val="00204AB2"/>
    <w:rsid w:val="00206D61"/>
    <w:rsid w:val="00211359"/>
    <w:rsid w:val="00225CA5"/>
    <w:rsid w:val="00226275"/>
    <w:rsid w:val="00237743"/>
    <w:rsid w:val="002636E4"/>
    <w:rsid w:val="00286EA7"/>
    <w:rsid w:val="002A1B31"/>
    <w:rsid w:val="002A698B"/>
    <w:rsid w:val="002B44EF"/>
    <w:rsid w:val="002D3A90"/>
    <w:rsid w:val="003203EC"/>
    <w:rsid w:val="003358A0"/>
    <w:rsid w:val="00367ED2"/>
    <w:rsid w:val="003766C1"/>
    <w:rsid w:val="0038586B"/>
    <w:rsid w:val="003A4E4E"/>
    <w:rsid w:val="003A6D13"/>
    <w:rsid w:val="003B1ED3"/>
    <w:rsid w:val="003C4BBF"/>
    <w:rsid w:val="003C7D0B"/>
    <w:rsid w:val="00405345"/>
    <w:rsid w:val="0041721A"/>
    <w:rsid w:val="004227CF"/>
    <w:rsid w:val="0042363B"/>
    <w:rsid w:val="00432DE1"/>
    <w:rsid w:val="0046231A"/>
    <w:rsid w:val="004679CC"/>
    <w:rsid w:val="00476A14"/>
    <w:rsid w:val="00483D73"/>
    <w:rsid w:val="00487FC9"/>
    <w:rsid w:val="004A58AD"/>
    <w:rsid w:val="004B41A2"/>
    <w:rsid w:val="004D54B1"/>
    <w:rsid w:val="00501C82"/>
    <w:rsid w:val="005132E0"/>
    <w:rsid w:val="00517FFB"/>
    <w:rsid w:val="0052259E"/>
    <w:rsid w:val="005237A5"/>
    <w:rsid w:val="00525FAF"/>
    <w:rsid w:val="005362DC"/>
    <w:rsid w:val="005558C9"/>
    <w:rsid w:val="00557BD4"/>
    <w:rsid w:val="005968BF"/>
    <w:rsid w:val="00597D2A"/>
    <w:rsid w:val="005A017B"/>
    <w:rsid w:val="005A77F8"/>
    <w:rsid w:val="005B30E3"/>
    <w:rsid w:val="005C2079"/>
    <w:rsid w:val="005F6ED7"/>
    <w:rsid w:val="00630AF4"/>
    <w:rsid w:val="006356B0"/>
    <w:rsid w:val="00650281"/>
    <w:rsid w:val="006732C8"/>
    <w:rsid w:val="0067341C"/>
    <w:rsid w:val="006A5C7D"/>
    <w:rsid w:val="006C607F"/>
    <w:rsid w:val="006F2436"/>
    <w:rsid w:val="007418FC"/>
    <w:rsid w:val="007915FF"/>
    <w:rsid w:val="007B7D25"/>
    <w:rsid w:val="007C3F60"/>
    <w:rsid w:val="007D0C39"/>
    <w:rsid w:val="007D2CD1"/>
    <w:rsid w:val="00800646"/>
    <w:rsid w:val="00814962"/>
    <w:rsid w:val="00822728"/>
    <w:rsid w:val="00822F1F"/>
    <w:rsid w:val="008322AF"/>
    <w:rsid w:val="008422CC"/>
    <w:rsid w:val="008501AD"/>
    <w:rsid w:val="00854902"/>
    <w:rsid w:val="008A7717"/>
    <w:rsid w:val="008B5B98"/>
    <w:rsid w:val="008B5CBA"/>
    <w:rsid w:val="008C038F"/>
    <w:rsid w:val="008E7844"/>
    <w:rsid w:val="009001F3"/>
    <w:rsid w:val="00900D75"/>
    <w:rsid w:val="0091443E"/>
    <w:rsid w:val="009320CC"/>
    <w:rsid w:val="009537FA"/>
    <w:rsid w:val="00953AB2"/>
    <w:rsid w:val="009544E7"/>
    <w:rsid w:val="009605BE"/>
    <w:rsid w:val="009714E7"/>
    <w:rsid w:val="00971B5B"/>
    <w:rsid w:val="00991988"/>
    <w:rsid w:val="009A4D8E"/>
    <w:rsid w:val="009B30D5"/>
    <w:rsid w:val="009C6905"/>
    <w:rsid w:val="00A31E08"/>
    <w:rsid w:val="00A374EB"/>
    <w:rsid w:val="00A62BD6"/>
    <w:rsid w:val="00A6389A"/>
    <w:rsid w:val="00A76EB3"/>
    <w:rsid w:val="00A96F95"/>
    <w:rsid w:val="00AA0324"/>
    <w:rsid w:val="00AB2268"/>
    <w:rsid w:val="00AC5415"/>
    <w:rsid w:val="00B2213B"/>
    <w:rsid w:val="00B25C5B"/>
    <w:rsid w:val="00B53F3D"/>
    <w:rsid w:val="00B65B97"/>
    <w:rsid w:val="00B73B78"/>
    <w:rsid w:val="00B85A40"/>
    <w:rsid w:val="00BC50B0"/>
    <w:rsid w:val="00BD025A"/>
    <w:rsid w:val="00BD4011"/>
    <w:rsid w:val="00BE298A"/>
    <w:rsid w:val="00C155F6"/>
    <w:rsid w:val="00C20BA4"/>
    <w:rsid w:val="00C30007"/>
    <w:rsid w:val="00C55A53"/>
    <w:rsid w:val="00C64172"/>
    <w:rsid w:val="00C77236"/>
    <w:rsid w:val="00CB4554"/>
    <w:rsid w:val="00CC4311"/>
    <w:rsid w:val="00CD2BDA"/>
    <w:rsid w:val="00CD590B"/>
    <w:rsid w:val="00CF1238"/>
    <w:rsid w:val="00D17311"/>
    <w:rsid w:val="00DA3E61"/>
    <w:rsid w:val="00DA769A"/>
    <w:rsid w:val="00DA788B"/>
    <w:rsid w:val="00DD51E3"/>
    <w:rsid w:val="00DE398B"/>
    <w:rsid w:val="00DF01E6"/>
    <w:rsid w:val="00DF2260"/>
    <w:rsid w:val="00DF28AA"/>
    <w:rsid w:val="00DF7DE6"/>
    <w:rsid w:val="00E01A2A"/>
    <w:rsid w:val="00E17C7B"/>
    <w:rsid w:val="00E27C86"/>
    <w:rsid w:val="00E31E36"/>
    <w:rsid w:val="00E5556D"/>
    <w:rsid w:val="00E6058D"/>
    <w:rsid w:val="00E632F6"/>
    <w:rsid w:val="00E648A6"/>
    <w:rsid w:val="00E6713F"/>
    <w:rsid w:val="00E82BC5"/>
    <w:rsid w:val="00EA6111"/>
    <w:rsid w:val="00ED408F"/>
    <w:rsid w:val="00EE59BD"/>
    <w:rsid w:val="00EE6111"/>
    <w:rsid w:val="00F0076C"/>
    <w:rsid w:val="00F05782"/>
    <w:rsid w:val="00F108F1"/>
    <w:rsid w:val="00F336AE"/>
    <w:rsid w:val="00F460D7"/>
    <w:rsid w:val="00F46740"/>
    <w:rsid w:val="00F64C7E"/>
    <w:rsid w:val="00F74DE1"/>
    <w:rsid w:val="00FA2C09"/>
    <w:rsid w:val="00FA5EE2"/>
    <w:rsid w:val="00FA6729"/>
    <w:rsid w:val="00FC2DF9"/>
    <w:rsid w:val="00FD5611"/>
    <w:rsid w:val="00FF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36AA"/>
  <w15:docId w15:val="{BD7DE796-707E-4DAD-8134-6E6E8DEC6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10C"/>
  </w:style>
  <w:style w:type="paragraph" w:styleId="Heading1">
    <w:name w:val="heading 1"/>
    <w:basedOn w:val="Normal"/>
    <w:next w:val="Normal"/>
    <w:link w:val="Heading1Char"/>
    <w:uiPriority w:val="9"/>
    <w:qFormat/>
    <w:rsid w:val="0008518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77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1B17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8518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4A58A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8A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58A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58AD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EB3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483D73"/>
    <w:rPr>
      <w:color w:val="808080"/>
    </w:rPr>
  </w:style>
  <w:style w:type="table" w:styleId="TableGrid">
    <w:name w:val="Table Grid"/>
    <w:basedOn w:val="TableNormal"/>
    <w:uiPriority w:val="39"/>
    <w:rsid w:val="00120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7ED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6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hyperlink" Target="mailto:s.eldeeb@tu-bs.de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scatterChart>
        <c:scatterStyle val="smoothMarker"/>
        <c:varyColors val="0"/>
        <c:ser>
          <c:idx val="0"/>
          <c:order val="0"/>
          <c:marker>
            <c:symbol val="none"/>
          </c:marker>
          <c:xVal>
            <c:numRef>
              <c:f>'[Chart in Microsoft Word]Sheet1'!$AK$982:$AK$1017</c:f>
              <c:numCache>
                <c:formatCode>General</c:formatCode>
                <c:ptCount val="36"/>
                <c:pt idx="0">
                  <c:v>250</c:v>
                </c:pt>
                <c:pt idx="1">
                  <c:v>260</c:v>
                </c:pt>
                <c:pt idx="2">
                  <c:v>270</c:v>
                </c:pt>
                <c:pt idx="3">
                  <c:v>280</c:v>
                </c:pt>
                <c:pt idx="4">
                  <c:v>290</c:v>
                </c:pt>
                <c:pt idx="5">
                  <c:v>300</c:v>
                </c:pt>
                <c:pt idx="6">
                  <c:v>310</c:v>
                </c:pt>
                <c:pt idx="7">
                  <c:v>320</c:v>
                </c:pt>
                <c:pt idx="8">
                  <c:v>330</c:v>
                </c:pt>
                <c:pt idx="9">
                  <c:v>340</c:v>
                </c:pt>
                <c:pt idx="10">
                  <c:v>350</c:v>
                </c:pt>
                <c:pt idx="11">
                  <c:v>360</c:v>
                </c:pt>
                <c:pt idx="12">
                  <c:v>370</c:v>
                </c:pt>
                <c:pt idx="13">
                  <c:v>380</c:v>
                </c:pt>
                <c:pt idx="14">
                  <c:v>390</c:v>
                </c:pt>
                <c:pt idx="15">
                  <c:v>400</c:v>
                </c:pt>
                <c:pt idx="16">
                  <c:v>410</c:v>
                </c:pt>
                <c:pt idx="17">
                  <c:v>420</c:v>
                </c:pt>
                <c:pt idx="18">
                  <c:v>430</c:v>
                </c:pt>
                <c:pt idx="19">
                  <c:v>440</c:v>
                </c:pt>
                <c:pt idx="20">
                  <c:v>450</c:v>
                </c:pt>
                <c:pt idx="21">
                  <c:v>460</c:v>
                </c:pt>
                <c:pt idx="22">
                  <c:v>470</c:v>
                </c:pt>
                <c:pt idx="23">
                  <c:v>480</c:v>
                </c:pt>
                <c:pt idx="24">
                  <c:v>490</c:v>
                </c:pt>
                <c:pt idx="25">
                  <c:v>500</c:v>
                </c:pt>
                <c:pt idx="26">
                  <c:v>510</c:v>
                </c:pt>
                <c:pt idx="27">
                  <c:v>520</c:v>
                </c:pt>
                <c:pt idx="28">
                  <c:v>530</c:v>
                </c:pt>
                <c:pt idx="29">
                  <c:v>540</c:v>
                </c:pt>
                <c:pt idx="30">
                  <c:v>550</c:v>
                </c:pt>
                <c:pt idx="31">
                  <c:v>560</c:v>
                </c:pt>
                <c:pt idx="32">
                  <c:v>570</c:v>
                </c:pt>
                <c:pt idx="33">
                  <c:v>580</c:v>
                </c:pt>
                <c:pt idx="34">
                  <c:v>590</c:v>
                </c:pt>
                <c:pt idx="35">
                  <c:v>600</c:v>
                </c:pt>
              </c:numCache>
            </c:numRef>
          </c:xVal>
          <c:yVal>
            <c:numRef>
              <c:f>'[Chart in Microsoft Word]Sheet1'!$AL$982:$AL$1017</c:f>
              <c:numCache>
                <c:formatCode>General</c:formatCode>
                <c:ptCount val="36"/>
                <c:pt idx="0">
                  <c:v>0.57374999999999998</c:v>
                </c:pt>
                <c:pt idx="1">
                  <c:v>0.55687500000000001</c:v>
                </c:pt>
                <c:pt idx="2">
                  <c:v>0.59906249999999994</c:v>
                </c:pt>
                <c:pt idx="3">
                  <c:v>1.3</c:v>
                </c:pt>
                <c:pt idx="4">
                  <c:v>1.125</c:v>
                </c:pt>
                <c:pt idx="5">
                  <c:v>0.67500000000000004</c:v>
                </c:pt>
                <c:pt idx="6">
                  <c:v>0.66</c:v>
                </c:pt>
                <c:pt idx="7">
                  <c:v>0.66749999999999998</c:v>
                </c:pt>
                <c:pt idx="8">
                  <c:v>0.65249999999999997</c:v>
                </c:pt>
                <c:pt idx="9">
                  <c:v>0.63168749999999996</c:v>
                </c:pt>
                <c:pt idx="10">
                  <c:v>0.63185625000000001</c:v>
                </c:pt>
                <c:pt idx="11">
                  <c:v>0.62493750000000003</c:v>
                </c:pt>
                <c:pt idx="12">
                  <c:v>0.59062499999999996</c:v>
                </c:pt>
                <c:pt idx="13">
                  <c:v>0.57374999999999998</c:v>
                </c:pt>
                <c:pt idx="14">
                  <c:v>0.56109375000000006</c:v>
                </c:pt>
                <c:pt idx="15">
                  <c:v>0.54</c:v>
                </c:pt>
                <c:pt idx="16">
                  <c:v>0.52312500000000006</c:v>
                </c:pt>
                <c:pt idx="17">
                  <c:v>0.49781250000000005</c:v>
                </c:pt>
                <c:pt idx="18">
                  <c:v>0.47250000000000009</c:v>
                </c:pt>
                <c:pt idx="19">
                  <c:v>0.43874999999999997</c:v>
                </c:pt>
                <c:pt idx="20">
                  <c:v>0.40921875000000002</c:v>
                </c:pt>
                <c:pt idx="21">
                  <c:v>0.37546875000000002</c:v>
                </c:pt>
                <c:pt idx="22">
                  <c:v>0.34593750000000001</c:v>
                </c:pt>
                <c:pt idx="23">
                  <c:v>0.31218749999999995</c:v>
                </c:pt>
                <c:pt idx="24">
                  <c:v>0.27421875000000001</c:v>
                </c:pt>
                <c:pt idx="25">
                  <c:v>0.23203125000000002</c:v>
                </c:pt>
                <c:pt idx="26">
                  <c:v>0.18562499999999998</c:v>
                </c:pt>
                <c:pt idx="27">
                  <c:v>0.15187500000000001</c:v>
                </c:pt>
                <c:pt idx="28">
                  <c:v>0.12234374999999997</c:v>
                </c:pt>
                <c:pt idx="29">
                  <c:v>0.10125000000000001</c:v>
                </c:pt>
                <c:pt idx="30">
                  <c:v>7.8468750000000004E-2</c:v>
                </c:pt>
                <c:pt idx="31">
                  <c:v>6.3281249999999997E-2</c:v>
                </c:pt>
                <c:pt idx="32">
                  <c:v>5.0625000000000003E-2</c:v>
                </c:pt>
                <c:pt idx="33">
                  <c:v>4.2187500000000003E-2</c:v>
                </c:pt>
                <c:pt idx="34">
                  <c:v>3.2906249999999998E-2</c:v>
                </c:pt>
                <c:pt idx="35">
                  <c:v>3.121874999999999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9F7-46B8-90E2-149C2CB113B0}"/>
            </c:ext>
          </c:extLst>
        </c:ser>
        <c:ser>
          <c:idx val="1"/>
          <c:order val="1"/>
          <c:marker>
            <c:symbol val="none"/>
          </c:marker>
          <c:xVal>
            <c:numRef>
              <c:f>'[Chart in Microsoft Word]Sheet1'!$AK$982:$AK$1017</c:f>
              <c:numCache>
                <c:formatCode>General</c:formatCode>
                <c:ptCount val="36"/>
                <c:pt idx="0">
                  <c:v>250</c:v>
                </c:pt>
                <c:pt idx="1">
                  <c:v>260</c:v>
                </c:pt>
                <c:pt idx="2">
                  <c:v>270</c:v>
                </c:pt>
                <c:pt idx="3">
                  <c:v>280</c:v>
                </c:pt>
                <c:pt idx="4">
                  <c:v>290</c:v>
                </c:pt>
                <c:pt idx="5">
                  <c:v>300</c:v>
                </c:pt>
                <c:pt idx="6">
                  <c:v>310</c:v>
                </c:pt>
                <c:pt idx="7">
                  <c:v>320</c:v>
                </c:pt>
                <c:pt idx="8">
                  <c:v>330</c:v>
                </c:pt>
                <c:pt idx="9">
                  <c:v>340</c:v>
                </c:pt>
                <c:pt idx="10">
                  <c:v>350</c:v>
                </c:pt>
                <c:pt idx="11">
                  <c:v>360</c:v>
                </c:pt>
                <c:pt idx="12">
                  <c:v>370</c:v>
                </c:pt>
                <c:pt idx="13">
                  <c:v>380</c:v>
                </c:pt>
                <c:pt idx="14">
                  <c:v>390</c:v>
                </c:pt>
                <c:pt idx="15">
                  <c:v>400</c:v>
                </c:pt>
                <c:pt idx="16">
                  <c:v>410</c:v>
                </c:pt>
                <c:pt idx="17">
                  <c:v>420</c:v>
                </c:pt>
                <c:pt idx="18">
                  <c:v>430</c:v>
                </c:pt>
                <c:pt idx="19">
                  <c:v>440</c:v>
                </c:pt>
                <c:pt idx="20">
                  <c:v>450</c:v>
                </c:pt>
                <c:pt idx="21">
                  <c:v>460</c:v>
                </c:pt>
                <c:pt idx="22">
                  <c:v>470</c:v>
                </c:pt>
                <c:pt idx="23">
                  <c:v>480</c:v>
                </c:pt>
                <c:pt idx="24">
                  <c:v>490</c:v>
                </c:pt>
                <c:pt idx="25">
                  <c:v>500</c:v>
                </c:pt>
                <c:pt idx="26">
                  <c:v>510</c:v>
                </c:pt>
                <c:pt idx="27">
                  <c:v>520</c:v>
                </c:pt>
                <c:pt idx="28">
                  <c:v>530</c:v>
                </c:pt>
                <c:pt idx="29">
                  <c:v>540</c:v>
                </c:pt>
                <c:pt idx="30">
                  <c:v>550</c:v>
                </c:pt>
                <c:pt idx="31">
                  <c:v>560</c:v>
                </c:pt>
                <c:pt idx="32">
                  <c:v>570</c:v>
                </c:pt>
                <c:pt idx="33">
                  <c:v>580</c:v>
                </c:pt>
                <c:pt idx="34">
                  <c:v>590</c:v>
                </c:pt>
                <c:pt idx="35">
                  <c:v>600</c:v>
                </c:pt>
              </c:numCache>
            </c:numRef>
          </c:xVal>
          <c:yVal>
            <c:numRef>
              <c:f>'[Chart in Microsoft Word]Sheet1'!$AM$982:$AM$1017</c:f>
              <c:numCache>
                <c:formatCode>General</c:formatCode>
                <c:ptCount val="36"/>
                <c:pt idx="0">
                  <c:v>0.51637500000000003</c:v>
                </c:pt>
                <c:pt idx="1">
                  <c:v>0.50118750000000001</c:v>
                </c:pt>
                <c:pt idx="2">
                  <c:v>0.53915625</c:v>
                </c:pt>
                <c:pt idx="3">
                  <c:v>1.1700000000000002</c:v>
                </c:pt>
                <c:pt idx="4">
                  <c:v>1.0125</c:v>
                </c:pt>
                <c:pt idx="5">
                  <c:v>0.8</c:v>
                </c:pt>
                <c:pt idx="6">
                  <c:v>0.7</c:v>
                </c:pt>
                <c:pt idx="7">
                  <c:v>0.60075000000000001</c:v>
                </c:pt>
                <c:pt idx="8">
                  <c:v>0.58724999999999994</c:v>
                </c:pt>
                <c:pt idx="9">
                  <c:v>0.56851874999999996</c:v>
                </c:pt>
                <c:pt idx="10">
                  <c:v>0.56867062499999999</c:v>
                </c:pt>
                <c:pt idx="11">
                  <c:v>0.53</c:v>
                </c:pt>
                <c:pt idx="12">
                  <c:v>0.53156249999999994</c:v>
                </c:pt>
                <c:pt idx="13">
                  <c:v>0.51637500000000003</c:v>
                </c:pt>
                <c:pt idx="14">
                  <c:v>0.50498437500000004</c:v>
                </c:pt>
                <c:pt idx="15">
                  <c:v>0.48600000000000004</c:v>
                </c:pt>
                <c:pt idx="16">
                  <c:v>0.47081250000000008</c:v>
                </c:pt>
                <c:pt idx="17">
                  <c:v>0.44803125000000005</c:v>
                </c:pt>
                <c:pt idx="18">
                  <c:v>0.45</c:v>
                </c:pt>
                <c:pt idx="19">
                  <c:v>0.39487499999999998</c:v>
                </c:pt>
                <c:pt idx="20">
                  <c:v>0.36829687500000002</c:v>
                </c:pt>
                <c:pt idx="21">
                  <c:v>0.33792187500000004</c:v>
                </c:pt>
                <c:pt idx="22">
                  <c:v>0.31134375000000003</c:v>
                </c:pt>
                <c:pt idx="23">
                  <c:v>0.28096874999999999</c:v>
                </c:pt>
                <c:pt idx="24">
                  <c:v>0.24679687500000003</c:v>
                </c:pt>
                <c:pt idx="25">
                  <c:v>0.20882812500000003</c:v>
                </c:pt>
                <c:pt idx="26">
                  <c:v>0.1670625</c:v>
                </c:pt>
                <c:pt idx="27">
                  <c:v>0.13668750000000002</c:v>
                </c:pt>
                <c:pt idx="28">
                  <c:v>0.11010937499999998</c:v>
                </c:pt>
                <c:pt idx="29">
                  <c:v>9.1125000000000012E-2</c:v>
                </c:pt>
                <c:pt idx="30">
                  <c:v>7.0621875000000001E-2</c:v>
                </c:pt>
                <c:pt idx="31">
                  <c:v>5.6953125E-2</c:v>
                </c:pt>
                <c:pt idx="32">
                  <c:v>4.5562500000000006E-2</c:v>
                </c:pt>
                <c:pt idx="33">
                  <c:v>3.7968750000000002E-2</c:v>
                </c:pt>
                <c:pt idx="34">
                  <c:v>2.9615625E-2</c:v>
                </c:pt>
                <c:pt idx="35">
                  <c:v>2.809687499999999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59F7-46B8-90E2-149C2CB113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5726464"/>
        <c:axId val="165728640"/>
      </c:scatterChart>
      <c:valAx>
        <c:axId val="165726464"/>
        <c:scaling>
          <c:orientation val="minMax"/>
          <c:min val="275"/>
        </c:scaling>
        <c:delete val="0"/>
        <c:axPos val="b"/>
        <c:title>
          <c:tx>
            <c:rich>
              <a:bodyPr/>
              <a:lstStyle/>
              <a:p>
                <a:pPr algn="ctr">
                  <a:defRPr sz="11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100">
                    <a:latin typeface="Times New Roman" pitchFamily="18" charset="0"/>
                    <a:cs typeface="Times New Roman" pitchFamily="18" charset="0"/>
                  </a:rPr>
                  <a:t>	</a:t>
                </a: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Wavelength , nm</a:t>
                </a:r>
              </a:p>
            </c:rich>
          </c:tx>
          <c:layout>
            <c:manualLayout>
              <c:xMode val="edge"/>
              <c:yMode val="edge"/>
              <c:x val="0.23344553805774279"/>
              <c:y val="0.8812729658792650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5728640"/>
        <c:crosses val="autoZero"/>
        <c:crossBetween val="midCat"/>
      </c:valAx>
      <c:valAx>
        <c:axId val="165728640"/>
        <c:scaling>
          <c:orientation val="minMax"/>
          <c:max val="1.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200">
                    <a:latin typeface="Times New Roman" pitchFamily="18" charset="0"/>
                    <a:cs typeface="Times New Roman" pitchFamily="18" charset="0"/>
                  </a:rPr>
                  <a:t>Absorbance , a.u.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50" b="1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165726464"/>
        <c:crosses val="autoZero"/>
        <c:crossBetween val="midCat"/>
      </c:valAx>
    </c:plotArea>
    <c:plotVisOnly val="1"/>
    <c:dispBlanksAs val="gap"/>
    <c:showDLblsOverMax val="0"/>
  </c:chart>
  <c:externalData r:id="rId2">
    <c:autoUpdate val="0"/>
  </c:externalData>
  <c:userShapes r:id="rId3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8.jp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0167</cdr:x>
      <cdr:y>0.02778</cdr:y>
    </cdr:from>
    <cdr:to>
      <cdr:x>0.97167</cdr:x>
      <cdr:y>0.44778</cdr:y>
    </cdr:to>
    <cdr:pic>
      <cdr:nvPicPr>
        <cdr:cNvPr id="2" name="Picture 1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tretch xmlns:a="http://schemas.openxmlformats.org/drawingml/2006/main">
          <a:fillRect/>
        </a:stretch>
      </cdr:blipFill>
      <cdr:spPr>
        <a:xfrm xmlns:a="http://schemas.openxmlformats.org/drawingml/2006/main">
          <a:off x="1836420" y="76200"/>
          <a:ext cx="2606040" cy="1152144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D58D5E-F577-4341-B486-9F31FFF7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صر للكمبيوتر</dc:creator>
  <cp:lastModifiedBy>Adel Ehab Ibrahim</cp:lastModifiedBy>
  <cp:revision>3</cp:revision>
  <dcterms:created xsi:type="dcterms:W3CDTF">2023-07-11T05:35:00Z</dcterms:created>
  <dcterms:modified xsi:type="dcterms:W3CDTF">2023-07-11T05:41:00Z</dcterms:modified>
</cp:coreProperties>
</file>